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913" w:rsidRPr="009F3A6D" w:rsidRDefault="007A0A3A">
      <w:pPr>
        <w:rPr>
          <w:sz w:val="28"/>
          <w:szCs w:val="28"/>
        </w:rPr>
      </w:pPr>
      <w:r w:rsidRPr="009F3A6D">
        <w:rPr>
          <w:rFonts w:ascii="Times New Roman" w:hAnsi="Times New Roman"/>
          <w:b/>
          <w:sz w:val="28"/>
          <w:szCs w:val="28"/>
        </w:rPr>
        <w:t>Newcastle - Ottawa Quality Assessment Scale results for cohort and cross-sectional studi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270"/>
        <w:gridCol w:w="1389"/>
        <w:gridCol w:w="1158"/>
        <w:gridCol w:w="2054"/>
        <w:gridCol w:w="1723"/>
        <w:gridCol w:w="977"/>
        <w:gridCol w:w="1528"/>
        <w:gridCol w:w="1392"/>
        <w:gridCol w:w="766"/>
      </w:tblGrid>
      <w:tr w:rsidR="007C3913" w:rsidTr="008F2E05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7C3913" w:rsidRDefault="007C3913" w:rsidP="00E21CE5"/>
        </w:tc>
        <w:tc>
          <w:tcPr>
            <w:tcW w:w="5871" w:type="dxa"/>
            <w:gridSpan w:val="4"/>
            <w:tcBorders>
              <w:left w:val="nil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omparability</w:t>
            </w:r>
          </w:p>
        </w:tc>
        <w:tc>
          <w:tcPr>
            <w:tcW w:w="3897" w:type="dxa"/>
            <w:gridSpan w:val="3"/>
            <w:tcBorders>
              <w:left w:val="nil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utcome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:rsidR="007C3913" w:rsidRDefault="007C3913" w:rsidP="00E21CE5"/>
        </w:tc>
      </w:tr>
      <w:tr w:rsidR="007C3913" w:rsidTr="008F2E05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tudy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Representativeness of the Exposed Cohort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election of the Non-Exposed Cohort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scertainment of Exposure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ssessment of Outcome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dequacy of Follow Up of Cohort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core</w:t>
            </w:r>
          </w:p>
        </w:tc>
      </w:tr>
      <w:tr w:rsidR="007C3913" w:rsidTr="008F2E05">
        <w:tc>
          <w:tcPr>
            <w:tcW w:w="1701" w:type="dxa"/>
            <w:tcBorders>
              <w:bottom w:val="nil"/>
              <w:right w:val="nil"/>
            </w:tcBorders>
          </w:tcPr>
          <w:p w:rsidR="007C3913" w:rsidRPr="00242EBB" w:rsidRDefault="002E593B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  <w:t>Zhang</w:t>
            </w:r>
            <w:r w:rsidR="007C3913" w:rsidRPr="00242EB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20</w:t>
            </w:r>
            <w:r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2E593B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E593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aghi, Shadi</w:t>
            </w:r>
            <w:r w:rsidR="007C3913" w:rsidRPr="00242EB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="007C3913" w:rsidRPr="00242EBB">
              <w:rPr>
                <w:rFonts w:ascii="Times New Roman" w:hAnsi="Times New Roman" w:cs="Times New Roman"/>
                <w:sz w:val="13"/>
                <w:szCs w:val="13"/>
              </w:rPr>
              <w:t xml:space="preserve"> 2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2B32FE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B32FE">
              <w:rPr>
                <w:rFonts w:ascii="Times New Roman" w:hAnsi="Times New Roman" w:cs="Times New Roman"/>
                <w:sz w:val="13"/>
                <w:szCs w:val="13"/>
              </w:rPr>
              <w:t>Stoneham, Simon M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2B32FE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B32FE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iddeldorp, S.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55410F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5410F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Leonard-Lorant, Ian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55410F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5410F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Klok, F. A.</w:t>
            </w:r>
            <w:r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55410F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5410F">
              <w:rPr>
                <w:rFonts w:ascii="Times New Roman" w:hAnsi="Times New Roman" w:cs="Times New Roman"/>
                <w:sz w:val="13"/>
                <w:szCs w:val="13"/>
              </w:rPr>
              <w:t>Jain, R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5532CB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532CB">
              <w:rPr>
                <w:rFonts w:ascii="Times New Roman" w:hAnsi="Times New Roman" w:cs="Times New Roman"/>
                <w:sz w:val="13"/>
                <w:szCs w:val="13"/>
              </w:rPr>
              <w:t>Bhayana, R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F556A2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556A2">
              <w:rPr>
                <w:rFonts w:ascii="Times New Roman" w:hAnsi="Times New Roman" w:cs="Times New Roman"/>
                <w:sz w:val="13"/>
                <w:szCs w:val="13"/>
              </w:rPr>
              <w:t>Ren, B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7C3913" w:rsidTr="008F2E05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12015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120155">
              <w:rPr>
                <w:rFonts w:ascii="Times New Roman" w:hAnsi="Times New Roman" w:cs="Times New Roman"/>
                <w:bCs/>
                <w:sz w:val="13"/>
                <w:szCs w:val="13"/>
              </w:rPr>
              <w:t>Galloway, James B</w:t>
            </w:r>
            <w:r w:rsidRPr="00120155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F556A2">
              <w:rPr>
                <w:rFonts w:ascii="Times New Roman" w:hAnsi="Times New Roman" w:cs="Times New Roman"/>
                <w:sz w:val="13"/>
                <w:szCs w:val="13"/>
              </w:rPr>
              <w:t>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420954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B10390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7C3913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7C3913" w:rsidRPr="00242EBB" w:rsidRDefault="00F556A2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556A2">
              <w:rPr>
                <w:rFonts w:ascii="Times New Roman" w:hAnsi="Times New Roman" w:cs="Times New Roman"/>
                <w:sz w:val="13"/>
                <w:szCs w:val="13"/>
              </w:rPr>
              <w:t>Corrado Lodigiani</w:t>
            </w:r>
            <w:r w:rsidR="008F2E05">
              <w:rPr>
                <w:rFonts w:ascii="Times New Roman" w:hAnsi="Times New Roman" w:cs="Times New Roman"/>
                <w:sz w:val="13"/>
                <w:szCs w:val="13"/>
              </w:rPr>
              <w:t xml:space="preserve"> 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9A7E3D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vruscio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Contou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DD6B4D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bizaid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lharth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lwaf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nderson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Arribalzag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Fournier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Purroy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Riyah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Scudiero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Viol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Wang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</w:tr>
      <w:tr w:rsidR="0046170F" w:rsidTr="00B6668C"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:rsidR="0046170F" w:rsidRPr="00F556A2" w:rsidRDefault="008F2E05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2E05">
              <w:rPr>
                <w:rFonts w:ascii="Times New Roman" w:hAnsi="Times New Roman" w:cs="Times New Roman"/>
                <w:sz w:val="13"/>
                <w:szCs w:val="13"/>
              </w:rPr>
              <w:t>Paz Rios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202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8F2E05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4E3441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</w:tcBorders>
          </w:tcPr>
          <w:p w:rsidR="0046170F" w:rsidRDefault="003C02AB" w:rsidP="00E21CE5">
            <w:pPr>
              <w:jc w:val="center"/>
              <w:rPr>
                <w:rFonts w:ascii="Times New Roman" w:hAnsi="Times New Roman" w:cs="Times New Roman" w:hint="eastAsia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</w:tr>
    </w:tbl>
    <w:p w:rsidR="000F1A16" w:rsidRPr="009F3A6D" w:rsidRDefault="000F1A16">
      <w:pPr>
        <w:rPr>
          <w:sz w:val="28"/>
          <w:szCs w:val="28"/>
        </w:rPr>
      </w:pPr>
      <w:bookmarkStart w:id="0" w:name="_GoBack"/>
      <w:bookmarkEnd w:id="0"/>
    </w:p>
    <w:sectPr w:rsidR="000F1A16" w:rsidRPr="009F3A6D" w:rsidSect="00123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06A" w:rsidRDefault="0064206A" w:rsidP="0012320E">
      <w:r>
        <w:separator/>
      </w:r>
    </w:p>
  </w:endnote>
  <w:endnote w:type="continuationSeparator" w:id="0">
    <w:p w:rsidR="0064206A" w:rsidRDefault="0064206A" w:rsidP="0012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06A" w:rsidRDefault="0064206A" w:rsidP="0012320E">
      <w:r>
        <w:separator/>
      </w:r>
    </w:p>
  </w:footnote>
  <w:footnote w:type="continuationSeparator" w:id="0">
    <w:p w:rsidR="0064206A" w:rsidRDefault="0064206A" w:rsidP="0012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E7C"/>
    <w:rsid w:val="00020A88"/>
    <w:rsid w:val="00070B27"/>
    <w:rsid w:val="000C751E"/>
    <w:rsid w:val="000F1A16"/>
    <w:rsid w:val="001067D9"/>
    <w:rsid w:val="00111393"/>
    <w:rsid w:val="00117CAF"/>
    <w:rsid w:val="00120155"/>
    <w:rsid w:val="0012320E"/>
    <w:rsid w:val="0012634B"/>
    <w:rsid w:val="001D69D7"/>
    <w:rsid w:val="001E5A51"/>
    <w:rsid w:val="001F0050"/>
    <w:rsid w:val="001F417E"/>
    <w:rsid w:val="00242EBB"/>
    <w:rsid w:val="0025567D"/>
    <w:rsid w:val="002B32FE"/>
    <w:rsid w:val="002C363C"/>
    <w:rsid w:val="002D4041"/>
    <w:rsid w:val="002E593B"/>
    <w:rsid w:val="00305C17"/>
    <w:rsid w:val="003240C8"/>
    <w:rsid w:val="003351C3"/>
    <w:rsid w:val="003443D4"/>
    <w:rsid w:val="0035783B"/>
    <w:rsid w:val="0037604B"/>
    <w:rsid w:val="003A61D7"/>
    <w:rsid w:val="003B2ECC"/>
    <w:rsid w:val="003C02AB"/>
    <w:rsid w:val="003C5949"/>
    <w:rsid w:val="00413898"/>
    <w:rsid w:val="00420954"/>
    <w:rsid w:val="004261E7"/>
    <w:rsid w:val="0043674A"/>
    <w:rsid w:val="0046170F"/>
    <w:rsid w:val="004B07DF"/>
    <w:rsid w:val="004E3441"/>
    <w:rsid w:val="004F7BCB"/>
    <w:rsid w:val="00525188"/>
    <w:rsid w:val="005532CB"/>
    <w:rsid w:val="0055410F"/>
    <w:rsid w:val="00566F7C"/>
    <w:rsid w:val="00581D2D"/>
    <w:rsid w:val="005C175F"/>
    <w:rsid w:val="005E0734"/>
    <w:rsid w:val="005E3EBC"/>
    <w:rsid w:val="0064206A"/>
    <w:rsid w:val="00747CBA"/>
    <w:rsid w:val="007715ED"/>
    <w:rsid w:val="007725EB"/>
    <w:rsid w:val="007A0A3A"/>
    <w:rsid w:val="007C3913"/>
    <w:rsid w:val="007E5F17"/>
    <w:rsid w:val="00883BCE"/>
    <w:rsid w:val="008F2E05"/>
    <w:rsid w:val="00971CC0"/>
    <w:rsid w:val="009A7E3D"/>
    <w:rsid w:val="009F3A6D"/>
    <w:rsid w:val="00A06C78"/>
    <w:rsid w:val="00A41A2D"/>
    <w:rsid w:val="00A42343"/>
    <w:rsid w:val="00A573C9"/>
    <w:rsid w:val="00A6064A"/>
    <w:rsid w:val="00A659DD"/>
    <w:rsid w:val="00A83B64"/>
    <w:rsid w:val="00AB4C37"/>
    <w:rsid w:val="00B10390"/>
    <w:rsid w:val="00B12145"/>
    <w:rsid w:val="00B6668C"/>
    <w:rsid w:val="00B7149A"/>
    <w:rsid w:val="00BA69E0"/>
    <w:rsid w:val="00BE49E0"/>
    <w:rsid w:val="00BE5834"/>
    <w:rsid w:val="00C54DF5"/>
    <w:rsid w:val="00C55EC9"/>
    <w:rsid w:val="00C65238"/>
    <w:rsid w:val="00C854AC"/>
    <w:rsid w:val="00CB2B18"/>
    <w:rsid w:val="00CD6A7C"/>
    <w:rsid w:val="00CF1697"/>
    <w:rsid w:val="00CF3F84"/>
    <w:rsid w:val="00D14E7C"/>
    <w:rsid w:val="00DB2407"/>
    <w:rsid w:val="00DD123C"/>
    <w:rsid w:val="00DD6B4D"/>
    <w:rsid w:val="00E0617A"/>
    <w:rsid w:val="00E345A4"/>
    <w:rsid w:val="00E56FCD"/>
    <w:rsid w:val="00E62A11"/>
    <w:rsid w:val="00E76599"/>
    <w:rsid w:val="00E80B2A"/>
    <w:rsid w:val="00EA0095"/>
    <w:rsid w:val="00EF153C"/>
    <w:rsid w:val="00F43F0E"/>
    <w:rsid w:val="00F556A2"/>
    <w:rsid w:val="00FE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39184"/>
  <w15:chartTrackingRefBased/>
  <w15:docId w15:val="{5E442324-7C3C-4026-8B70-7E9487EA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20E"/>
    <w:rPr>
      <w:sz w:val="18"/>
      <w:szCs w:val="18"/>
    </w:rPr>
  </w:style>
  <w:style w:type="table" w:styleId="a7">
    <w:name w:val="Table Grid"/>
    <w:basedOn w:val="a1"/>
    <w:uiPriority w:val="39"/>
    <w:rsid w:val="00117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aa53</cp:lastModifiedBy>
  <cp:revision>90</cp:revision>
  <dcterms:created xsi:type="dcterms:W3CDTF">2018-10-16T13:17:00Z</dcterms:created>
  <dcterms:modified xsi:type="dcterms:W3CDTF">2021-12-15T13:01:00Z</dcterms:modified>
</cp:coreProperties>
</file>